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67CC0" w14:textId="24AF0242" w:rsidR="0028321B" w:rsidRDefault="0028321B">
      <w:pPr>
        <w:rPr>
          <w:rFonts w:ascii="Arial" w:hAnsi="Arial" w:cs="Arial"/>
          <w:lang w:val="en-US"/>
        </w:rPr>
      </w:pPr>
      <w:r w:rsidRPr="0028321B">
        <w:rPr>
          <w:rFonts w:ascii="Arial" w:hAnsi="Arial" w:cs="Arial"/>
          <w:b/>
          <w:bCs/>
          <w:lang w:val="en-US"/>
        </w:rPr>
        <w:t>Supplementary file 2:</w:t>
      </w:r>
      <w:r w:rsidRPr="0028321B">
        <w:rPr>
          <w:rFonts w:ascii="Arial" w:hAnsi="Arial" w:cs="Arial"/>
          <w:lang w:val="en-US"/>
        </w:rPr>
        <w:t xml:space="preserve"> Interview guide healthcare professionals</w:t>
      </w:r>
    </w:p>
    <w:p w14:paraId="6179142D" w14:textId="77777777" w:rsidR="0028321B" w:rsidRPr="0028321B" w:rsidRDefault="0028321B">
      <w:pPr>
        <w:rPr>
          <w:rFonts w:ascii="Arial" w:hAnsi="Arial" w:cs="Arial"/>
          <w:lang w:val="en-US"/>
        </w:rPr>
      </w:pPr>
    </w:p>
    <w:p w14:paraId="68EB3F87" w14:textId="68F66262" w:rsidR="0028321B" w:rsidRPr="0028321B" w:rsidRDefault="0028321B">
      <w:pPr>
        <w:rPr>
          <w:rFonts w:ascii="Arial" w:hAnsi="Arial" w:cs="Arial"/>
          <w:lang w:val="en-US"/>
        </w:rPr>
      </w:pPr>
      <w:r w:rsidRPr="0028321B">
        <w:rPr>
          <w:rFonts w:ascii="Arial" w:hAnsi="Arial" w:cs="Arial"/>
          <w:lang w:val="en-US"/>
        </w:rPr>
        <w:t>Final interview guide for interviews conducted with healthcare professionals and stakeholders</w:t>
      </w:r>
    </w:p>
    <w:p w14:paraId="014C3FC2" w14:textId="77777777" w:rsidR="0028321B" w:rsidRPr="0028321B" w:rsidRDefault="0028321B">
      <w:pPr>
        <w:rPr>
          <w:lang w:val="en-US"/>
        </w:rPr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3087"/>
        <w:gridCol w:w="7369"/>
      </w:tblGrid>
      <w:tr w:rsidR="0028321B" w:rsidRPr="00F10AE6" w14:paraId="336B8F8E" w14:textId="77777777" w:rsidTr="0028321B">
        <w:tc>
          <w:tcPr>
            <w:tcW w:w="1476" w:type="pct"/>
          </w:tcPr>
          <w:p w14:paraId="37E810A5" w14:textId="77777777" w:rsidR="0028321B" w:rsidRPr="00F10AE6" w:rsidRDefault="0028321B" w:rsidP="0028321B">
            <w:pPr>
              <w:pStyle w:val="Overskrift2"/>
              <w:rPr>
                <w:lang w:val="en-GB"/>
              </w:rPr>
            </w:pPr>
            <w:r w:rsidRPr="00F10AE6">
              <w:rPr>
                <w:lang w:val="en-GB"/>
              </w:rPr>
              <w:t>Topic</w:t>
            </w:r>
          </w:p>
        </w:tc>
        <w:tc>
          <w:tcPr>
            <w:tcW w:w="3524" w:type="pct"/>
          </w:tcPr>
          <w:p w14:paraId="5CD35B89" w14:textId="77777777" w:rsidR="0028321B" w:rsidRPr="00F10AE6" w:rsidRDefault="0028321B" w:rsidP="0028321B">
            <w:pPr>
              <w:pStyle w:val="Overskrift2"/>
              <w:rPr>
                <w:lang w:val="en-GB"/>
              </w:rPr>
            </w:pPr>
            <w:r w:rsidRPr="00F10AE6">
              <w:rPr>
                <w:lang w:val="en-GB"/>
              </w:rPr>
              <w:t>Questions</w:t>
            </w:r>
          </w:p>
        </w:tc>
      </w:tr>
      <w:tr w:rsidR="0028321B" w:rsidRPr="00841BF6" w14:paraId="3E241419" w14:textId="77777777" w:rsidTr="0028321B">
        <w:tc>
          <w:tcPr>
            <w:tcW w:w="1476" w:type="pct"/>
          </w:tcPr>
          <w:p w14:paraId="406F0CEF" w14:textId="77777777" w:rsidR="0028321B" w:rsidRPr="00F10AE6" w:rsidRDefault="0028321B" w:rsidP="00F855A0">
            <w:pPr>
              <w:spacing w:after="120"/>
              <w:rPr>
                <w:b/>
                <w:bCs/>
                <w:lang w:val="en-GB"/>
              </w:rPr>
            </w:pPr>
            <w:r w:rsidRPr="00F10AE6">
              <w:rPr>
                <w:b/>
                <w:bCs/>
                <w:lang w:val="en-GB"/>
              </w:rPr>
              <w:t>Introduction</w:t>
            </w:r>
          </w:p>
        </w:tc>
        <w:tc>
          <w:tcPr>
            <w:tcW w:w="3524" w:type="pct"/>
          </w:tcPr>
          <w:p w14:paraId="7F4FF833" w14:textId="77777777" w:rsidR="0028321B" w:rsidRPr="00907C2E" w:rsidRDefault="0028321B" w:rsidP="00F855A0">
            <w:pPr>
              <w:spacing w:after="12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At first, I would like to know something about your background. </w:t>
            </w:r>
          </w:p>
          <w:p w14:paraId="39F1B264" w14:textId="77777777" w:rsidR="0028321B" w:rsidRPr="00907C2E" w:rsidRDefault="0028321B" w:rsidP="0028321B">
            <w:pPr>
              <w:numPr>
                <w:ilvl w:val="0"/>
                <w:numId w:val="1"/>
              </w:numPr>
              <w:spacing w:after="120"/>
              <w:rPr>
                <w:lang w:val="en-GB"/>
              </w:rPr>
            </w:pPr>
            <w:r w:rsidRPr="00F10AE6">
              <w:rPr>
                <w:lang w:val="en-GB"/>
              </w:rPr>
              <w:t>What is your educational background?</w:t>
            </w:r>
          </w:p>
          <w:p w14:paraId="08557588" w14:textId="77777777" w:rsidR="0028321B" w:rsidRPr="00F10AE6" w:rsidRDefault="0028321B" w:rsidP="0028321B">
            <w:pPr>
              <w:numPr>
                <w:ilvl w:val="0"/>
                <w:numId w:val="1"/>
              </w:numPr>
              <w:spacing w:after="120"/>
              <w:rPr>
                <w:lang w:val="en-GB"/>
              </w:rPr>
            </w:pPr>
            <w:r w:rsidRPr="00F10AE6">
              <w:rPr>
                <w:lang w:val="en-GB"/>
              </w:rPr>
              <w:t>What is your current profession?</w:t>
            </w:r>
          </w:p>
          <w:p w14:paraId="518A95A8" w14:textId="77777777" w:rsidR="0028321B" w:rsidRDefault="0028321B" w:rsidP="0028321B">
            <w:pPr>
              <w:numPr>
                <w:ilvl w:val="0"/>
                <w:numId w:val="1"/>
              </w:numPr>
              <w:spacing w:after="120"/>
              <w:rPr>
                <w:lang w:val="en-GB"/>
              </w:rPr>
            </w:pPr>
            <w:r w:rsidRPr="00F10AE6">
              <w:rPr>
                <w:lang w:val="en-GB"/>
              </w:rPr>
              <w:t>How long have you been working on KCMC/ORCI?</w:t>
            </w:r>
          </w:p>
          <w:p w14:paraId="4C9C3129" w14:textId="77777777" w:rsidR="0028321B" w:rsidRDefault="0028321B" w:rsidP="0028321B">
            <w:pPr>
              <w:numPr>
                <w:ilvl w:val="0"/>
                <w:numId w:val="1"/>
              </w:numPr>
              <w:spacing w:after="120"/>
              <w:rPr>
                <w:lang w:val="en-GB"/>
              </w:rPr>
            </w:pPr>
            <w:r w:rsidRPr="00907C2E">
              <w:rPr>
                <w:lang w:val="en-GB"/>
              </w:rPr>
              <w:t>How long have you worked with the topic of cervical cancer and/or screening for cervical cancer?</w:t>
            </w:r>
          </w:p>
          <w:p w14:paraId="7001D7C0" w14:textId="77777777" w:rsidR="0028321B" w:rsidRDefault="0028321B" w:rsidP="00442399">
            <w:pPr>
              <w:numPr>
                <w:ilvl w:val="0"/>
                <w:numId w:val="1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The largest burden of cervical cancer is found in East Africa – why do you think that is?</w:t>
            </w:r>
          </w:p>
          <w:p w14:paraId="4A5BC868" w14:textId="6C6D2864" w:rsidR="00442399" w:rsidRPr="00442399" w:rsidRDefault="00442399" w:rsidP="00442399">
            <w:pPr>
              <w:spacing w:after="120"/>
              <w:ind w:left="720"/>
              <w:rPr>
                <w:lang w:val="en-GB"/>
              </w:rPr>
            </w:pPr>
          </w:p>
        </w:tc>
      </w:tr>
      <w:tr w:rsidR="0028321B" w:rsidRPr="00F10AE6" w14:paraId="39B161D5" w14:textId="77777777" w:rsidTr="0028321B">
        <w:tc>
          <w:tcPr>
            <w:tcW w:w="1476" w:type="pct"/>
          </w:tcPr>
          <w:p w14:paraId="0923E684" w14:textId="77777777" w:rsidR="0028321B" w:rsidRPr="00F10AE6" w:rsidRDefault="0028321B" w:rsidP="00F855A0">
            <w:pPr>
              <w:spacing w:after="120"/>
              <w:rPr>
                <w:b/>
                <w:bCs/>
                <w:lang w:val="en-GB"/>
              </w:rPr>
            </w:pPr>
            <w:r w:rsidRPr="00F10AE6">
              <w:rPr>
                <w:b/>
                <w:bCs/>
                <w:lang w:val="en-GB"/>
              </w:rPr>
              <w:t xml:space="preserve">Key questions </w:t>
            </w:r>
          </w:p>
          <w:p w14:paraId="414F0ADA" w14:textId="77777777" w:rsidR="0028321B" w:rsidRPr="00F10AE6" w:rsidRDefault="0028321B" w:rsidP="00F855A0">
            <w:pPr>
              <w:spacing w:after="120"/>
              <w:rPr>
                <w:lang w:val="en-GB"/>
              </w:rPr>
            </w:pPr>
            <w:r w:rsidRPr="00F10AE6">
              <w:rPr>
                <w:lang w:val="en-GB"/>
              </w:rPr>
              <w:t>The current screening programme with VIA</w:t>
            </w:r>
          </w:p>
          <w:p w14:paraId="1060302E" w14:textId="77777777" w:rsidR="0028321B" w:rsidRPr="00F10AE6" w:rsidRDefault="0028321B" w:rsidP="00F855A0">
            <w:pPr>
              <w:spacing w:after="120"/>
              <w:rPr>
                <w:b/>
                <w:bCs/>
                <w:lang w:val="en-GB"/>
              </w:rPr>
            </w:pPr>
          </w:p>
        </w:tc>
        <w:tc>
          <w:tcPr>
            <w:tcW w:w="3524" w:type="pct"/>
          </w:tcPr>
          <w:p w14:paraId="5525062A" w14:textId="77777777" w:rsidR="0028321B" w:rsidRPr="00907C2E" w:rsidRDefault="0028321B" w:rsidP="00F855A0">
            <w:pPr>
              <w:spacing w:after="120"/>
              <w:rPr>
                <w:i/>
                <w:iCs/>
                <w:lang w:val="en-GB"/>
              </w:rPr>
            </w:pPr>
            <w:r w:rsidRPr="00907C2E">
              <w:rPr>
                <w:i/>
                <w:iCs/>
                <w:lang w:val="en-GB"/>
              </w:rPr>
              <w:t>The next</w:t>
            </w:r>
            <w:r>
              <w:rPr>
                <w:i/>
                <w:iCs/>
                <w:lang w:val="en-GB"/>
              </w:rPr>
              <w:t xml:space="preserve"> questions will revolve the current screening programme in Tanzania.</w:t>
            </w:r>
          </w:p>
          <w:p w14:paraId="086A4E9B" w14:textId="77777777" w:rsidR="0028321B" w:rsidRDefault="0028321B" w:rsidP="0028321B">
            <w:pPr>
              <w:pStyle w:val="Listeafsnit"/>
              <w:numPr>
                <w:ilvl w:val="0"/>
                <w:numId w:val="2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Can you describe the Tanzanian cervical cancer screening programme for me?</w:t>
            </w:r>
          </w:p>
          <w:p w14:paraId="71563F83" w14:textId="77777777" w:rsidR="0028321B" w:rsidRPr="00B2182E" w:rsidRDefault="0028321B" w:rsidP="0028321B">
            <w:pPr>
              <w:pStyle w:val="Listeafsnit"/>
              <w:numPr>
                <w:ilvl w:val="1"/>
                <w:numId w:val="2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Are women attending the screening programme? Why/why not?</w:t>
            </w:r>
          </w:p>
          <w:p w14:paraId="14CF6F11" w14:textId="77777777" w:rsidR="0028321B" w:rsidRDefault="0028321B" w:rsidP="0028321B">
            <w:pPr>
              <w:pStyle w:val="Listeafsnit"/>
              <w:numPr>
                <w:ilvl w:val="0"/>
                <w:numId w:val="2"/>
              </w:numPr>
              <w:spacing w:after="120"/>
              <w:rPr>
                <w:lang w:val="en-GB"/>
              </w:rPr>
            </w:pPr>
            <w:r w:rsidRPr="00F10AE6">
              <w:rPr>
                <w:lang w:val="en-GB"/>
              </w:rPr>
              <w:t xml:space="preserve">Can you explain to me </w:t>
            </w:r>
            <w:r>
              <w:rPr>
                <w:lang w:val="en-GB"/>
              </w:rPr>
              <w:t xml:space="preserve">what </w:t>
            </w:r>
            <w:r w:rsidRPr="00F10AE6">
              <w:rPr>
                <w:lang w:val="en-GB"/>
              </w:rPr>
              <w:t xml:space="preserve">screening methods </w:t>
            </w:r>
            <w:r>
              <w:rPr>
                <w:lang w:val="en-GB"/>
              </w:rPr>
              <w:t xml:space="preserve">that are currently used </w:t>
            </w:r>
            <w:r w:rsidRPr="00F10AE6">
              <w:rPr>
                <w:lang w:val="en-GB"/>
              </w:rPr>
              <w:t xml:space="preserve">in </w:t>
            </w:r>
            <w:r>
              <w:rPr>
                <w:lang w:val="en-GB"/>
              </w:rPr>
              <w:t xml:space="preserve">the screening programme in </w:t>
            </w:r>
            <w:r w:rsidRPr="00F10AE6">
              <w:rPr>
                <w:lang w:val="en-GB"/>
              </w:rPr>
              <w:t>Tanzania?</w:t>
            </w:r>
          </w:p>
          <w:p w14:paraId="74E496FF" w14:textId="77777777" w:rsidR="0028321B" w:rsidRDefault="0028321B" w:rsidP="0028321B">
            <w:pPr>
              <w:pStyle w:val="Listeafsnit"/>
              <w:numPr>
                <w:ilvl w:val="0"/>
                <w:numId w:val="2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What general challenges do you see with the current screening programme?</w:t>
            </w:r>
          </w:p>
          <w:p w14:paraId="00819AD8" w14:textId="77777777" w:rsidR="0028321B" w:rsidRDefault="0028321B" w:rsidP="0028321B">
            <w:pPr>
              <w:pStyle w:val="Listeafsnit"/>
              <w:numPr>
                <w:ilvl w:val="1"/>
                <w:numId w:val="2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Are there any expenses linked to the programme?</w:t>
            </w:r>
          </w:p>
          <w:p w14:paraId="071DFAA8" w14:textId="77777777" w:rsidR="0028321B" w:rsidRPr="00B2182E" w:rsidRDefault="0028321B" w:rsidP="0028321B">
            <w:pPr>
              <w:pStyle w:val="Listeafsnit"/>
              <w:numPr>
                <w:ilvl w:val="0"/>
                <w:numId w:val="2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How are women who screen positive followed up? (Any challenges with lost to follow-up?)</w:t>
            </w:r>
          </w:p>
          <w:p w14:paraId="2425BCA0" w14:textId="77777777" w:rsidR="0028321B" w:rsidRPr="00F10AE6" w:rsidRDefault="0028321B" w:rsidP="0028321B">
            <w:pPr>
              <w:pStyle w:val="Listeafsnit"/>
              <w:numPr>
                <w:ilvl w:val="0"/>
                <w:numId w:val="2"/>
              </w:numPr>
              <w:spacing w:after="120"/>
              <w:rPr>
                <w:lang w:val="en-GB"/>
              </w:rPr>
            </w:pPr>
            <w:r w:rsidRPr="00F10AE6">
              <w:rPr>
                <w:lang w:val="en-GB"/>
              </w:rPr>
              <w:t>Can you describe the typical wom</w:t>
            </w:r>
            <w:r>
              <w:rPr>
                <w:lang w:val="en-GB"/>
              </w:rPr>
              <w:t>a</w:t>
            </w:r>
            <w:r w:rsidRPr="00F10AE6">
              <w:rPr>
                <w:lang w:val="en-GB"/>
              </w:rPr>
              <w:t>n, who is using the screening programme?</w:t>
            </w:r>
          </w:p>
          <w:p w14:paraId="56C210F1" w14:textId="77777777" w:rsidR="0028321B" w:rsidRPr="00F10AE6" w:rsidRDefault="0028321B" w:rsidP="0028321B">
            <w:pPr>
              <w:pStyle w:val="Listeafsnit"/>
              <w:numPr>
                <w:ilvl w:val="1"/>
                <w:numId w:val="2"/>
              </w:numPr>
              <w:spacing w:after="120"/>
              <w:rPr>
                <w:lang w:val="en-GB"/>
              </w:rPr>
            </w:pPr>
            <w:r w:rsidRPr="00F10AE6">
              <w:rPr>
                <w:lang w:val="en-GB"/>
              </w:rPr>
              <w:t xml:space="preserve">When </w:t>
            </w:r>
            <w:r>
              <w:rPr>
                <w:lang w:val="en-GB"/>
              </w:rPr>
              <w:t>does</w:t>
            </w:r>
            <w:r w:rsidRPr="00F10AE6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a woman come for screening? </w:t>
            </w:r>
            <w:r w:rsidRPr="00F10AE6">
              <w:rPr>
                <w:lang w:val="en-GB"/>
              </w:rPr>
              <w:t>Routine check? After symptoms? Something else?</w:t>
            </w:r>
          </w:p>
          <w:p w14:paraId="6E10C254" w14:textId="77777777" w:rsidR="0028321B" w:rsidRPr="00F10AE6" w:rsidRDefault="0028321B" w:rsidP="0028321B">
            <w:pPr>
              <w:pStyle w:val="Listeafsnit"/>
              <w:numPr>
                <w:ilvl w:val="0"/>
                <w:numId w:val="2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 xml:space="preserve">What </w:t>
            </w:r>
            <w:r w:rsidRPr="00F10AE6">
              <w:rPr>
                <w:lang w:val="en-GB"/>
              </w:rPr>
              <w:t>is the general attitude towards the screening programme? Is it helping? Hopeful? Unnecessary?</w:t>
            </w:r>
          </w:p>
          <w:p w14:paraId="13FC11B2" w14:textId="77777777" w:rsidR="0028321B" w:rsidRPr="00F10AE6" w:rsidRDefault="0028321B" w:rsidP="0028321B">
            <w:pPr>
              <w:pStyle w:val="Listeafsnit"/>
              <w:numPr>
                <w:ilvl w:val="1"/>
                <w:numId w:val="2"/>
              </w:numPr>
              <w:spacing w:after="120"/>
              <w:rPr>
                <w:lang w:val="en-GB"/>
              </w:rPr>
            </w:pPr>
            <w:r w:rsidRPr="00F10AE6">
              <w:rPr>
                <w:lang w:val="en-GB"/>
              </w:rPr>
              <w:t>Among the population/women</w:t>
            </w:r>
            <w:r>
              <w:rPr>
                <w:lang w:val="en-GB"/>
              </w:rPr>
              <w:t>?</w:t>
            </w:r>
          </w:p>
          <w:p w14:paraId="483F92D6" w14:textId="77777777" w:rsidR="0028321B" w:rsidRDefault="0028321B" w:rsidP="0028321B">
            <w:pPr>
              <w:pStyle w:val="Listeafsnit"/>
              <w:numPr>
                <w:ilvl w:val="1"/>
                <w:numId w:val="2"/>
              </w:numPr>
              <w:spacing w:after="120"/>
              <w:rPr>
                <w:lang w:val="en-GB"/>
              </w:rPr>
            </w:pPr>
            <w:r w:rsidRPr="00F10AE6">
              <w:rPr>
                <w:lang w:val="en-GB"/>
              </w:rPr>
              <w:t>Among healthcare providers?</w:t>
            </w:r>
          </w:p>
          <w:p w14:paraId="49F0E5EC" w14:textId="77777777" w:rsidR="0028321B" w:rsidRPr="00A730B3" w:rsidRDefault="0028321B" w:rsidP="00F855A0">
            <w:pPr>
              <w:pStyle w:val="Listeafsnit"/>
              <w:spacing w:after="120"/>
              <w:ind w:left="1440"/>
              <w:rPr>
                <w:lang w:val="en-GB"/>
              </w:rPr>
            </w:pPr>
          </w:p>
        </w:tc>
      </w:tr>
      <w:tr w:rsidR="0028321B" w:rsidRPr="00841BF6" w14:paraId="3A873EF5" w14:textId="77777777" w:rsidTr="0028321B">
        <w:tc>
          <w:tcPr>
            <w:tcW w:w="1476" w:type="pct"/>
          </w:tcPr>
          <w:p w14:paraId="6502ECB6" w14:textId="77777777" w:rsidR="0028321B" w:rsidRPr="00F10AE6" w:rsidRDefault="0028321B" w:rsidP="00F855A0">
            <w:pPr>
              <w:spacing w:after="120"/>
              <w:rPr>
                <w:b/>
                <w:bCs/>
                <w:lang w:val="en-GB"/>
              </w:rPr>
            </w:pPr>
            <w:r w:rsidRPr="00F10AE6">
              <w:rPr>
                <w:b/>
                <w:bCs/>
                <w:lang w:val="en-GB"/>
              </w:rPr>
              <w:t>Key questions</w:t>
            </w:r>
          </w:p>
          <w:p w14:paraId="3C3FF522" w14:textId="77777777" w:rsidR="0028321B" w:rsidRPr="00F10AE6" w:rsidRDefault="0028321B" w:rsidP="00F855A0">
            <w:pPr>
              <w:spacing w:after="120"/>
              <w:rPr>
                <w:lang w:val="en-GB"/>
              </w:rPr>
            </w:pPr>
            <w:r w:rsidRPr="00F10AE6">
              <w:rPr>
                <w:lang w:val="en-GB"/>
              </w:rPr>
              <w:t xml:space="preserve">The updated guidelines from WHO </w:t>
            </w:r>
          </w:p>
          <w:p w14:paraId="7CABEC38" w14:textId="77777777" w:rsidR="0028321B" w:rsidRPr="00F10AE6" w:rsidRDefault="0028321B" w:rsidP="00F855A0">
            <w:pPr>
              <w:spacing w:after="120"/>
              <w:rPr>
                <w:lang w:val="en-GB"/>
              </w:rPr>
            </w:pPr>
          </w:p>
        </w:tc>
        <w:tc>
          <w:tcPr>
            <w:tcW w:w="3524" w:type="pct"/>
          </w:tcPr>
          <w:p w14:paraId="6A921C7F" w14:textId="77777777" w:rsidR="0028321B" w:rsidRPr="00AF6C78" w:rsidRDefault="0028321B" w:rsidP="00F855A0">
            <w:pPr>
              <w:spacing w:after="12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he next questions will be about WHO’s 2021 guidelines regarding cervical cancer screening.</w:t>
            </w:r>
          </w:p>
          <w:p w14:paraId="025C3398" w14:textId="77777777" w:rsidR="0028321B" w:rsidRPr="00F10AE6" w:rsidRDefault="0028321B" w:rsidP="0028321B">
            <w:pPr>
              <w:pStyle w:val="Listeafsnit"/>
              <w:numPr>
                <w:ilvl w:val="0"/>
                <w:numId w:val="3"/>
              </w:numPr>
              <w:spacing w:after="120"/>
              <w:rPr>
                <w:lang w:val="en-GB"/>
              </w:rPr>
            </w:pPr>
            <w:r w:rsidRPr="00F10AE6">
              <w:rPr>
                <w:lang w:val="en-GB"/>
              </w:rPr>
              <w:t>Have you been informed on WHO</w:t>
            </w:r>
            <w:r>
              <w:rPr>
                <w:lang w:val="en-GB"/>
              </w:rPr>
              <w:t xml:space="preserve">’s </w:t>
            </w:r>
            <w:r w:rsidRPr="00F10AE6">
              <w:rPr>
                <w:lang w:val="en-GB"/>
              </w:rPr>
              <w:t>recommended guidelines for cervical cancer prevention</w:t>
            </w:r>
            <w:r>
              <w:rPr>
                <w:lang w:val="en-GB"/>
              </w:rPr>
              <w:t xml:space="preserve"> from 2021</w:t>
            </w:r>
            <w:r w:rsidRPr="00F10AE6">
              <w:rPr>
                <w:lang w:val="en-GB"/>
              </w:rPr>
              <w:t>?</w:t>
            </w:r>
          </w:p>
          <w:p w14:paraId="3406BD47" w14:textId="1BF9FA46" w:rsidR="0028321B" w:rsidRPr="00F10AE6" w:rsidRDefault="0028321B" w:rsidP="00F855A0">
            <w:pPr>
              <w:spacing w:after="120"/>
              <w:rPr>
                <w:i/>
                <w:iCs/>
                <w:lang w:val="en-GB"/>
              </w:rPr>
            </w:pPr>
            <w:r w:rsidRPr="00F10AE6">
              <w:rPr>
                <w:i/>
                <w:iCs/>
                <w:lang w:val="en-GB"/>
              </w:rPr>
              <w:t xml:space="preserve">Description of guidelines: In brief they suggest that all women over 30 must have performed an HPV DNA detection in either a screen-and-treat or a screen, triage and treat approach every 5 to 10 years. If the women are living with HIV the HPV DNA detection needs to be performed every 3 to 5 years starting at the age of 25 years in a screen, triage and treat approach.  </w:t>
            </w:r>
          </w:p>
          <w:p w14:paraId="01982E47" w14:textId="77777777" w:rsidR="0028321B" w:rsidRDefault="0028321B" w:rsidP="0028321B">
            <w:pPr>
              <w:pStyle w:val="Listeafsnit"/>
              <w:numPr>
                <w:ilvl w:val="0"/>
                <w:numId w:val="3"/>
              </w:numPr>
              <w:spacing w:after="120"/>
              <w:rPr>
                <w:lang w:val="en-GB"/>
              </w:rPr>
            </w:pPr>
            <w:r w:rsidRPr="00F10AE6">
              <w:rPr>
                <w:lang w:val="en-GB"/>
              </w:rPr>
              <w:lastRenderedPageBreak/>
              <w:t>What is your opinion about the new guidelines?</w:t>
            </w:r>
          </w:p>
          <w:p w14:paraId="46341955" w14:textId="77777777" w:rsidR="0028321B" w:rsidRDefault="0028321B" w:rsidP="0028321B">
            <w:pPr>
              <w:pStyle w:val="Listeafsnit"/>
              <w:numPr>
                <w:ilvl w:val="1"/>
                <w:numId w:val="3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 xml:space="preserve">Is it feasible to follow this guideline in Tanzania? (Why/why not?) </w:t>
            </w:r>
          </w:p>
          <w:p w14:paraId="57BCACEB" w14:textId="77777777" w:rsidR="0028321B" w:rsidRPr="00F10AE6" w:rsidRDefault="0028321B" w:rsidP="0028321B">
            <w:pPr>
              <w:pStyle w:val="Listeafsnit"/>
              <w:numPr>
                <w:ilvl w:val="1"/>
                <w:numId w:val="3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What do you think about the age-limits, the screening-interval, the distinguish between HIV-status?</w:t>
            </w:r>
          </w:p>
          <w:p w14:paraId="7C428CE8" w14:textId="77777777" w:rsidR="0028321B" w:rsidRDefault="0028321B" w:rsidP="0028321B">
            <w:pPr>
              <w:pStyle w:val="Listeafsnit"/>
              <w:numPr>
                <w:ilvl w:val="0"/>
                <w:numId w:val="3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F10AE6">
              <w:rPr>
                <w:lang w:val="en-GB"/>
              </w:rPr>
              <w:t>n your opinion</w:t>
            </w:r>
            <w:r>
              <w:rPr>
                <w:lang w:val="en-GB"/>
              </w:rPr>
              <w:t>,</w:t>
            </w:r>
            <w:r w:rsidRPr="00F10AE6">
              <w:rPr>
                <w:lang w:val="en-GB"/>
              </w:rPr>
              <w:t xml:space="preserve"> </w:t>
            </w:r>
            <w:r>
              <w:rPr>
                <w:lang w:val="en-GB"/>
              </w:rPr>
              <w:t>w</w:t>
            </w:r>
            <w:r w:rsidRPr="00F10AE6">
              <w:rPr>
                <w:lang w:val="en-GB"/>
              </w:rPr>
              <w:t xml:space="preserve">hat are the pros and cons with </w:t>
            </w:r>
            <w:r>
              <w:rPr>
                <w:lang w:val="en-GB"/>
              </w:rPr>
              <w:t>using HPV-based screening compared to VIA</w:t>
            </w:r>
            <w:r w:rsidRPr="00F10AE6">
              <w:rPr>
                <w:lang w:val="en-GB"/>
              </w:rPr>
              <w:t>?</w:t>
            </w:r>
          </w:p>
          <w:p w14:paraId="2024A2CF" w14:textId="77777777" w:rsidR="0028321B" w:rsidRDefault="0028321B" w:rsidP="0028321B">
            <w:pPr>
              <w:pStyle w:val="Listeafsnit"/>
              <w:numPr>
                <w:ilvl w:val="1"/>
                <w:numId w:val="3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 xml:space="preserve">Challenges with follow-up do to waiting time for </w:t>
            </w:r>
            <w:proofErr w:type="gramStart"/>
            <w:r>
              <w:rPr>
                <w:lang w:val="en-GB"/>
              </w:rPr>
              <w:t>results?</w:t>
            </w:r>
            <w:proofErr w:type="gramEnd"/>
          </w:p>
          <w:p w14:paraId="3886A2DC" w14:textId="77777777" w:rsidR="0028321B" w:rsidRDefault="0028321B" w:rsidP="0028321B">
            <w:pPr>
              <w:pStyle w:val="Listeafsnit"/>
              <w:numPr>
                <w:ilvl w:val="1"/>
                <w:numId w:val="3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Sensitivity?</w:t>
            </w:r>
          </w:p>
          <w:p w14:paraId="2022AC96" w14:textId="77777777" w:rsidR="0028321B" w:rsidRDefault="0028321B" w:rsidP="0028321B">
            <w:pPr>
              <w:pStyle w:val="Listeafsnit"/>
              <w:numPr>
                <w:ilvl w:val="1"/>
                <w:numId w:val="3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The possibility for self-sampling?</w:t>
            </w:r>
          </w:p>
          <w:p w14:paraId="6D43C816" w14:textId="77777777" w:rsidR="0028321B" w:rsidRDefault="0028321B" w:rsidP="0028321B">
            <w:pPr>
              <w:pStyle w:val="Listeafsnit"/>
              <w:numPr>
                <w:ilvl w:val="0"/>
                <w:numId w:val="3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Have you ever worked with HPV-screening in the clinic? What was your thoughts about it?</w:t>
            </w:r>
          </w:p>
          <w:p w14:paraId="5C5FECC6" w14:textId="77777777" w:rsidR="0028321B" w:rsidRDefault="0028321B" w:rsidP="0028321B">
            <w:pPr>
              <w:pStyle w:val="Listeafsnit"/>
              <w:numPr>
                <w:ilvl w:val="1"/>
                <w:numId w:val="3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How did you follow-up the women who screened positive?</w:t>
            </w:r>
          </w:p>
          <w:p w14:paraId="670B60A3" w14:textId="77777777" w:rsidR="0028321B" w:rsidRPr="000230A6" w:rsidRDefault="0028321B" w:rsidP="00F855A0">
            <w:pPr>
              <w:rPr>
                <w:lang w:val="en-GB"/>
              </w:rPr>
            </w:pPr>
          </w:p>
        </w:tc>
      </w:tr>
      <w:tr w:rsidR="0028321B" w:rsidRPr="00841BF6" w14:paraId="464A822B" w14:textId="77777777" w:rsidTr="0028321B">
        <w:tc>
          <w:tcPr>
            <w:tcW w:w="1476" w:type="pct"/>
          </w:tcPr>
          <w:p w14:paraId="71870C80" w14:textId="77777777" w:rsidR="0028321B" w:rsidRPr="00F10AE6" w:rsidRDefault="0028321B" w:rsidP="00F855A0">
            <w:pPr>
              <w:spacing w:after="120"/>
              <w:rPr>
                <w:b/>
                <w:bCs/>
                <w:lang w:val="en-GB"/>
              </w:rPr>
            </w:pPr>
            <w:r w:rsidRPr="00F10AE6">
              <w:rPr>
                <w:b/>
                <w:bCs/>
                <w:lang w:val="en-GB"/>
              </w:rPr>
              <w:lastRenderedPageBreak/>
              <w:t>Key questions</w:t>
            </w:r>
          </w:p>
          <w:p w14:paraId="64F77FFC" w14:textId="77777777" w:rsidR="0028321B" w:rsidRPr="00F10AE6" w:rsidRDefault="0028321B" w:rsidP="00F855A0">
            <w:pPr>
              <w:spacing w:after="120"/>
              <w:rPr>
                <w:lang w:val="en-GB"/>
              </w:rPr>
            </w:pPr>
            <w:r w:rsidRPr="00F10AE6">
              <w:rPr>
                <w:lang w:val="en-GB"/>
              </w:rPr>
              <w:t>Economy</w:t>
            </w:r>
          </w:p>
        </w:tc>
        <w:tc>
          <w:tcPr>
            <w:tcW w:w="3524" w:type="pct"/>
          </w:tcPr>
          <w:p w14:paraId="05F5DF8F" w14:textId="77777777" w:rsidR="0028321B" w:rsidRPr="003B2CA2" w:rsidRDefault="0028321B" w:rsidP="00F855A0">
            <w:pPr>
              <w:spacing w:after="12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n the next questions, I would like your opinion about different potential challenges regarding use of HPV-testing as primary screening method.</w:t>
            </w:r>
          </w:p>
          <w:p w14:paraId="448E31D6" w14:textId="77777777" w:rsidR="0028321B" w:rsidRDefault="0028321B" w:rsidP="0028321B">
            <w:pPr>
              <w:pStyle w:val="Listeafsnit"/>
              <w:numPr>
                <w:ilvl w:val="0"/>
                <w:numId w:val="4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Which economic costs will there be, when changing from VIA to HPV self-sample?</w:t>
            </w:r>
          </w:p>
          <w:p w14:paraId="1E1AC41F" w14:textId="77777777" w:rsidR="0028321B" w:rsidRDefault="0028321B" w:rsidP="0028321B">
            <w:pPr>
              <w:pStyle w:val="Listeafsnit"/>
              <w:numPr>
                <w:ilvl w:val="0"/>
                <w:numId w:val="4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 xml:space="preserve">From an economic perspective, is it possible to implement HPV-based primary screening in the Tanzanian screening programme? </w:t>
            </w:r>
          </w:p>
          <w:p w14:paraId="03E2A9E3" w14:textId="77777777" w:rsidR="0028321B" w:rsidRPr="00A36BA6" w:rsidRDefault="0028321B" w:rsidP="0028321B">
            <w:pPr>
              <w:pStyle w:val="Listeafsnit"/>
              <w:numPr>
                <w:ilvl w:val="1"/>
                <w:numId w:val="4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If yes, why?</w:t>
            </w:r>
          </w:p>
          <w:p w14:paraId="299C2E07" w14:textId="77777777" w:rsidR="0028321B" w:rsidRDefault="0028321B" w:rsidP="0028321B">
            <w:pPr>
              <w:pStyle w:val="Listeafsnit"/>
              <w:numPr>
                <w:ilvl w:val="1"/>
                <w:numId w:val="4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If no, what would it take?</w:t>
            </w:r>
          </w:p>
          <w:p w14:paraId="679E7DBC" w14:textId="77777777" w:rsidR="0028321B" w:rsidRPr="00F10AE6" w:rsidRDefault="0028321B" w:rsidP="00F855A0">
            <w:pPr>
              <w:pStyle w:val="Listeafsnit"/>
              <w:spacing w:after="120"/>
              <w:rPr>
                <w:lang w:val="en-GB"/>
              </w:rPr>
            </w:pPr>
          </w:p>
        </w:tc>
      </w:tr>
      <w:tr w:rsidR="0028321B" w:rsidRPr="00841BF6" w14:paraId="0A38E0D3" w14:textId="77777777" w:rsidTr="0028321B">
        <w:tc>
          <w:tcPr>
            <w:tcW w:w="1476" w:type="pct"/>
          </w:tcPr>
          <w:p w14:paraId="3370828A" w14:textId="77777777" w:rsidR="0028321B" w:rsidRPr="00F10AE6" w:rsidRDefault="0028321B" w:rsidP="00F855A0">
            <w:pPr>
              <w:spacing w:after="120"/>
              <w:rPr>
                <w:b/>
                <w:bCs/>
                <w:lang w:val="en-GB"/>
              </w:rPr>
            </w:pPr>
            <w:r w:rsidRPr="00F10AE6">
              <w:rPr>
                <w:b/>
                <w:bCs/>
                <w:lang w:val="en-GB"/>
              </w:rPr>
              <w:t>Key questions</w:t>
            </w:r>
          </w:p>
          <w:p w14:paraId="7E4CB694" w14:textId="77777777" w:rsidR="0028321B" w:rsidRPr="00F10AE6" w:rsidRDefault="0028321B" w:rsidP="00F855A0">
            <w:pPr>
              <w:spacing w:after="120"/>
              <w:rPr>
                <w:lang w:val="en-GB"/>
              </w:rPr>
            </w:pPr>
            <w:r w:rsidRPr="00F10AE6">
              <w:rPr>
                <w:lang w:val="en-GB"/>
              </w:rPr>
              <w:t>Execution</w:t>
            </w:r>
            <w:r>
              <w:rPr>
                <w:lang w:val="en-GB"/>
              </w:rPr>
              <w:t xml:space="preserve"> and practicalities </w:t>
            </w:r>
          </w:p>
        </w:tc>
        <w:tc>
          <w:tcPr>
            <w:tcW w:w="3524" w:type="pct"/>
          </w:tcPr>
          <w:p w14:paraId="600552C9" w14:textId="77777777" w:rsidR="0028321B" w:rsidRPr="00C8657C" w:rsidRDefault="0028321B" w:rsidP="00F855A0">
            <w:pPr>
              <w:spacing w:after="120"/>
              <w:rPr>
                <w:i/>
                <w:iCs/>
                <w:lang w:val="en-GB"/>
              </w:rPr>
            </w:pPr>
            <w:r w:rsidRPr="00C8657C">
              <w:rPr>
                <w:i/>
                <w:iCs/>
                <w:lang w:val="en-GB"/>
              </w:rPr>
              <w:t xml:space="preserve">Screening by use of HPV-testing requires more equipment and laboratory facilities than VIA. </w:t>
            </w:r>
          </w:p>
          <w:p w14:paraId="4745CF26" w14:textId="77777777" w:rsidR="0028321B" w:rsidRPr="00C8657C" w:rsidRDefault="0028321B" w:rsidP="0028321B">
            <w:pPr>
              <w:pStyle w:val="Listeafsnit"/>
              <w:numPr>
                <w:ilvl w:val="0"/>
                <w:numId w:val="7"/>
              </w:numPr>
              <w:spacing w:after="120"/>
              <w:rPr>
                <w:lang w:val="en-GB"/>
              </w:rPr>
            </w:pPr>
            <w:r w:rsidRPr="00C8657C">
              <w:rPr>
                <w:lang w:val="en-GB"/>
              </w:rPr>
              <w:t>Do you think that the healthcare system has the necessary equipment to switch to HPV-based screening? (Why/why not?) (</w:t>
            </w:r>
            <w:r>
              <w:rPr>
                <w:lang w:val="en-GB"/>
              </w:rPr>
              <w:t>E</w:t>
            </w:r>
            <w:r w:rsidRPr="00C8657C">
              <w:rPr>
                <w:lang w:val="en-GB"/>
              </w:rPr>
              <w:t>quipment shortage? Other organizational issues?)</w:t>
            </w:r>
          </w:p>
          <w:p w14:paraId="5C28AE62" w14:textId="77777777" w:rsidR="0028321B" w:rsidRDefault="0028321B" w:rsidP="0028321B">
            <w:pPr>
              <w:pStyle w:val="Listeafsnit"/>
              <w:numPr>
                <w:ilvl w:val="0"/>
                <w:numId w:val="7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 xml:space="preserve">Is it possible to conduct “screen-and-treat” in one visit with HPV-testing, similar to VIA? (Why/why not?) </w:t>
            </w:r>
          </w:p>
          <w:p w14:paraId="1FB6CDAE" w14:textId="77777777" w:rsidR="0028321B" w:rsidRDefault="0028321B" w:rsidP="0028321B">
            <w:pPr>
              <w:pStyle w:val="Listeafsnit"/>
              <w:numPr>
                <w:ilvl w:val="1"/>
                <w:numId w:val="7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 xml:space="preserve">If HPV tests could deliver the result on the same day as the test was taken, how do you think that would affect the feasibility of using HPV-testing in Tanzania? </w:t>
            </w:r>
          </w:p>
          <w:p w14:paraId="42FD4B27" w14:textId="77777777" w:rsidR="0028321B" w:rsidRPr="00A36BA6" w:rsidRDefault="0028321B" w:rsidP="00F855A0">
            <w:pPr>
              <w:rPr>
                <w:lang w:val="en-GB"/>
              </w:rPr>
            </w:pPr>
          </w:p>
        </w:tc>
      </w:tr>
      <w:tr w:rsidR="0028321B" w:rsidRPr="00841BF6" w14:paraId="63D0728D" w14:textId="77777777" w:rsidTr="0028321B">
        <w:tc>
          <w:tcPr>
            <w:tcW w:w="1476" w:type="pct"/>
          </w:tcPr>
          <w:p w14:paraId="4315C755" w14:textId="77777777" w:rsidR="0028321B" w:rsidRPr="00F10AE6" w:rsidRDefault="0028321B" w:rsidP="00F855A0">
            <w:pPr>
              <w:spacing w:after="120"/>
              <w:rPr>
                <w:b/>
                <w:bCs/>
                <w:lang w:val="en-GB"/>
              </w:rPr>
            </w:pPr>
            <w:r w:rsidRPr="00F10AE6">
              <w:rPr>
                <w:b/>
                <w:bCs/>
                <w:lang w:val="en-GB"/>
              </w:rPr>
              <w:t>Key questions</w:t>
            </w:r>
          </w:p>
          <w:p w14:paraId="358CE910" w14:textId="77777777" w:rsidR="0028321B" w:rsidRPr="00F10AE6" w:rsidRDefault="0028321B" w:rsidP="00F855A0">
            <w:pPr>
              <w:rPr>
                <w:lang w:val="en-GB"/>
              </w:rPr>
            </w:pPr>
            <w:r w:rsidRPr="00F10AE6">
              <w:rPr>
                <w:lang w:val="en-GB"/>
              </w:rPr>
              <w:t xml:space="preserve">Personnel </w:t>
            </w:r>
          </w:p>
        </w:tc>
        <w:tc>
          <w:tcPr>
            <w:tcW w:w="3524" w:type="pct"/>
          </w:tcPr>
          <w:p w14:paraId="79D5D4D7" w14:textId="77777777" w:rsidR="0028321B" w:rsidRPr="00285E6E" w:rsidRDefault="0028321B" w:rsidP="0028321B">
            <w:pPr>
              <w:pStyle w:val="Listeafsnit"/>
              <w:numPr>
                <w:ilvl w:val="0"/>
                <w:numId w:val="5"/>
              </w:numPr>
              <w:spacing w:after="12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According to your point of view, will HPV-based screening require another level </w:t>
            </w:r>
            <w:r w:rsidRPr="00F10AE6">
              <w:rPr>
                <w:lang w:val="en-GB"/>
              </w:rPr>
              <w:t>healthcare providers</w:t>
            </w:r>
            <w:r>
              <w:rPr>
                <w:lang w:val="en-GB"/>
              </w:rPr>
              <w:t xml:space="preserve"> than VIA-based screening</w:t>
            </w:r>
            <w:r w:rsidRPr="00F10AE6">
              <w:rPr>
                <w:lang w:val="en-GB"/>
              </w:rPr>
              <w:t xml:space="preserve">? </w:t>
            </w:r>
            <w:r>
              <w:rPr>
                <w:lang w:val="en-GB"/>
              </w:rPr>
              <w:t>(E</w:t>
            </w:r>
            <w:r w:rsidRPr="00F10AE6">
              <w:rPr>
                <w:lang w:val="en-GB"/>
              </w:rPr>
              <w:t xml:space="preserve">nough </w:t>
            </w:r>
            <w:r>
              <w:rPr>
                <w:lang w:val="en-GB"/>
              </w:rPr>
              <w:t xml:space="preserve">trained </w:t>
            </w:r>
            <w:r w:rsidRPr="00F10AE6">
              <w:rPr>
                <w:lang w:val="en-GB"/>
              </w:rPr>
              <w:t>gynaecologists, nurses, pathologists etc.?</w:t>
            </w:r>
            <w:r>
              <w:rPr>
                <w:lang w:val="en-GB"/>
              </w:rPr>
              <w:t>)</w:t>
            </w:r>
            <w:r w:rsidRPr="00F10AE6">
              <w:rPr>
                <w:lang w:val="en-GB"/>
              </w:rPr>
              <w:t xml:space="preserve">  </w:t>
            </w:r>
          </w:p>
          <w:p w14:paraId="1B5327A1" w14:textId="781790D7" w:rsidR="0028321B" w:rsidRDefault="0028321B" w:rsidP="0028321B">
            <w:pPr>
              <w:pStyle w:val="Listeafsnit"/>
              <w:numPr>
                <w:ilvl w:val="0"/>
                <w:numId w:val="5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Do you think it is possible to incorporate the new screening procedure in the Tanzanian healthcare system based on a personnel perspective?</w:t>
            </w:r>
          </w:p>
          <w:p w14:paraId="60241823" w14:textId="77777777" w:rsidR="0028321B" w:rsidRPr="00A36BA6" w:rsidRDefault="0028321B" w:rsidP="0028321B">
            <w:pPr>
              <w:pStyle w:val="Listeafsnit"/>
              <w:numPr>
                <w:ilvl w:val="1"/>
                <w:numId w:val="5"/>
              </w:numPr>
              <w:spacing w:after="120"/>
              <w:rPr>
                <w:lang w:val="en-GB"/>
              </w:rPr>
            </w:pPr>
            <w:r>
              <w:rPr>
                <w:lang w:val="en-GB"/>
              </w:rPr>
              <w:t>If yes, why?</w:t>
            </w:r>
          </w:p>
          <w:p w14:paraId="63BEEFF2" w14:textId="77777777" w:rsidR="0028321B" w:rsidRPr="00C8657C" w:rsidRDefault="0028321B" w:rsidP="0028321B">
            <w:pPr>
              <w:pStyle w:val="Listeafsnit"/>
              <w:numPr>
                <w:ilvl w:val="1"/>
                <w:numId w:val="5"/>
              </w:numPr>
              <w:spacing w:after="12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If no, what would it take?</w:t>
            </w:r>
          </w:p>
          <w:p w14:paraId="2F081312" w14:textId="77777777" w:rsidR="0028321B" w:rsidRPr="003C444B" w:rsidRDefault="0028321B" w:rsidP="00F855A0">
            <w:pPr>
              <w:pStyle w:val="Listeafsnit"/>
              <w:spacing w:after="120"/>
              <w:ind w:left="1440"/>
              <w:rPr>
                <w:i/>
                <w:iCs/>
                <w:lang w:val="en-GB"/>
              </w:rPr>
            </w:pPr>
          </w:p>
        </w:tc>
      </w:tr>
      <w:tr w:rsidR="0028321B" w:rsidRPr="00841BF6" w14:paraId="67A546D4" w14:textId="77777777" w:rsidTr="0028321B">
        <w:tc>
          <w:tcPr>
            <w:tcW w:w="1476" w:type="pct"/>
          </w:tcPr>
          <w:p w14:paraId="4EC78355" w14:textId="77777777" w:rsidR="0028321B" w:rsidRPr="00F10AE6" w:rsidRDefault="0028321B" w:rsidP="00F855A0">
            <w:pPr>
              <w:spacing w:after="120"/>
              <w:rPr>
                <w:b/>
                <w:bCs/>
                <w:lang w:val="en-GB"/>
              </w:rPr>
            </w:pPr>
            <w:r w:rsidRPr="00F10AE6">
              <w:rPr>
                <w:b/>
                <w:bCs/>
                <w:lang w:val="en-GB"/>
              </w:rPr>
              <w:t>Closing</w:t>
            </w:r>
          </w:p>
        </w:tc>
        <w:tc>
          <w:tcPr>
            <w:tcW w:w="3524" w:type="pct"/>
          </w:tcPr>
          <w:p w14:paraId="5706343C" w14:textId="77777777" w:rsidR="0028321B" w:rsidRPr="00F10AE6" w:rsidRDefault="0028321B" w:rsidP="00F855A0">
            <w:pPr>
              <w:spacing w:after="120"/>
              <w:rPr>
                <w:i/>
                <w:iCs/>
                <w:lang w:val="en-GB"/>
              </w:rPr>
            </w:pPr>
            <w:r w:rsidRPr="00F10AE6">
              <w:rPr>
                <w:i/>
                <w:iCs/>
                <w:lang w:val="en-GB"/>
              </w:rPr>
              <w:t xml:space="preserve">Thank you for your time and your expertise. </w:t>
            </w:r>
          </w:p>
          <w:p w14:paraId="240ED244" w14:textId="77777777" w:rsidR="0028321B" w:rsidRPr="000A44C3" w:rsidRDefault="0028321B" w:rsidP="0028321B">
            <w:pPr>
              <w:pStyle w:val="Listeafsnit"/>
              <w:numPr>
                <w:ilvl w:val="0"/>
                <w:numId w:val="6"/>
              </w:numPr>
              <w:spacing w:after="120"/>
              <w:rPr>
                <w:lang w:val="en-GB"/>
              </w:rPr>
            </w:pPr>
            <w:r w:rsidRPr="00F10AE6">
              <w:rPr>
                <w:lang w:val="en-GB"/>
              </w:rPr>
              <w:t>Is there anything else you would like to add?</w:t>
            </w:r>
          </w:p>
        </w:tc>
      </w:tr>
    </w:tbl>
    <w:p w14:paraId="085A7DEC" w14:textId="77777777" w:rsidR="007A0415" w:rsidRPr="0028321B" w:rsidRDefault="007A0415">
      <w:pPr>
        <w:rPr>
          <w:lang w:val="en-US"/>
        </w:rPr>
      </w:pPr>
    </w:p>
    <w:sectPr w:rsidR="007A0415" w:rsidRPr="0028321B" w:rsidSect="0028321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2357C"/>
    <w:multiLevelType w:val="hybridMultilevel"/>
    <w:tmpl w:val="73A276B4"/>
    <w:lvl w:ilvl="0" w:tplc="5CD2681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D7894"/>
    <w:multiLevelType w:val="hybridMultilevel"/>
    <w:tmpl w:val="406CB9E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A7E4C"/>
    <w:multiLevelType w:val="hybridMultilevel"/>
    <w:tmpl w:val="98044FC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92189A"/>
    <w:multiLevelType w:val="hybridMultilevel"/>
    <w:tmpl w:val="68D06CC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671601"/>
    <w:multiLevelType w:val="hybridMultilevel"/>
    <w:tmpl w:val="2E3ACE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8C5AB6"/>
    <w:multiLevelType w:val="hybridMultilevel"/>
    <w:tmpl w:val="370E951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900BAE"/>
    <w:multiLevelType w:val="hybridMultilevel"/>
    <w:tmpl w:val="686EAAA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2643900">
    <w:abstractNumId w:val="3"/>
  </w:num>
  <w:num w:numId="2" w16cid:durableId="1933775055">
    <w:abstractNumId w:val="1"/>
  </w:num>
  <w:num w:numId="3" w16cid:durableId="798258866">
    <w:abstractNumId w:val="2"/>
  </w:num>
  <w:num w:numId="4" w16cid:durableId="1125347106">
    <w:abstractNumId w:val="6"/>
  </w:num>
  <w:num w:numId="5" w16cid:durableId="1412578571">
    <w:abstractNumId w:val="5"/>
  </w:num>
  <w:num w:numId="6" w16cid:durableId="1545214018">
    <w:abstractNumId w:val="4"/>
  </w:num>
  <w:num w:numId="7" w16cid:durableId="191235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21B"/>
    <w:rsid w:val="00006FCB"/>
    <w:rsid w:val="00024874"/>
    <w:rsid w:val="00037B93"/>
    <w:rsid w:val="00041029"/>
    <w:rsid w:val="00051107"/>
    <w:rsid w:val="0005205C"/>
    <w:rsid w:val="00063F9C"/>
    <w:rsid w:val="0006615E"/>
    <w:rsid w:val="000752DA"/>
    <w:rsid w:val="00091A6C"/>
    <w:rsid w:val="000920F2"/>
    <w:rsid w:val="000B6543"/>
    <w:rsid w:val="000C464F"/>
    <w:rsid w:val="000D42CA"/>
    <w:rsid w:val="000D6168"/>
    <w:rsid w:val="000E2B00"/>
    <w:rsid w:val="000E2B31"/>
    <w:rsid w:val="000E3596"/>
    <w:rsid w:val="000F0C02"/>
    <w:rsid w:val="000F0FE5"/>
    <w:rsid w:val="00127931"/>
    <w:rsid w:val="00144890"/>
    <w:rsid w:val="00144897"/>
    <w:rsid w:val="001452BF"/>
    <w:rsid w:val="001461E9"/>
    <w:rsid w:val="00147B41"/>
    <w:rsid w:val="00152611"/>
    <w:rsid w:val="00171CC5"/>
    <w:rsid w:val="00171F76"/>
    <w:rsid w:val="001748D4"/>
    <w:rsid w:val="00182D74"/>
    <w:rsid w:val="00192E14"/>
    <w:rsid w:val="00193BB7"/>
    <w:rsid w:val="001B01F7"/>
    <w:rsid w:val="001C30E3"/>
    <w:rsid w:val="001C41D0"/>
    <w:rsid w:val="001E4570"/>
    <w:rsid w:val="002001F7"/>
    <w:rsid w:val="00217E21"/>
    <w:rsid w:val="00222A23"/>
    <w:rsid w:val="002458C0"/>
    <w:rsid w:val="002534AE"/>
    <w:rsid w:val="00257DEE"/>
    <w:rsid w:val="0026025F"/>
    <w:rsid w:val="00262BED"/>
    <w:rsid w:val="00276609"/>
    <w:rsid w:val="0027734F"/>
    <w:rsid w:val="0028321B"/>
    <w:rsid w:val="0028411E"/>
    <w:rsid w:val="00293CAC"/>
    <w:rsid w:val="00297844"/>
    <w:rsid w:val="002A01BE"/>
    <w:rsid w:val="002A7707"/>
    <w:rsid w:val="002B33B7"/>
    <w:rsid w:val="002B3D2D"/>
    <w:rsid w:val="002B6E01"/>
    <w:rsid w:val="002D02FF"/>
    <w:rsid w:val="002D159B"/>
    <w:rsid w:val="002D7DF3"/>
    <w:rsid w:val="002E3EDA"/>
    <w:rsid w:val="002E4C74"/>
    <w:rsid w:val="002E6011"/>
    <w:rsid w:val="002F5DB2"/>
    <w:rsid w:val="00314244"/>
    <w:rsid w:val="00315F10"/>
    <w:rsid w:val="003300DF"/>
    <w:rsid w:val="003324D7"/>
    <w:rsid w:val="003424E1"/>
    <w:rsid w:val="003467EA"/>
    <w:rsid w:val="00347737"/>
    <w:rsid w:val="0035126C"/>
    <w:rsid w:val="00352FE3"/>
    <w:rsid w:val="00356E89"/>
    <w:rsid w:val="00361664"/>
    <w:rsid w:val="00373A92"/>
    <w:rsid w:val="00380C1C"/>
    <w:rsid w:val="00381BCA"/>
    <w:rsid w:val="0038757F"/>
    <w:rsid w:val="00393938"/>
    <w:rsid w:val="003A1D65"/>
    <w:rsid w:val="003A31D3"/>
    <w:rsid w:val="003C5E45"/>
    <w:rsid w:val="003D14E7"/>
    <w:rsid w:val="003D5259"/>
    <w:rsid w:val="003E6536"/>
    <w:rsid w:val="003F17AA"/>
    <w:rsid w:val="004169CA"/>
    <w:rsid w:val="00416CE1"/>
    <w:rsid w:val="00435B79"/>
    <w:rsid w:val="00442399"/>
    <w:rsid w:val="004448A6"/>
    <w:rsid w:val="00454350"/>
    <w:rsid w:val="004603BE"/>
    <w:rsid w:val="00484628"/>
    <w:rsid w:val="0048493B"/>
    <w:rsid w:val="0049366B"/>
    <w:rsid w:val="004A0CD9"/>
    <w:rsid w:val="004A27E3"/>
    <w:rsid w:val="004A614D"/>
    <w:rsid w:val="004A757F"/>
    <w:rsid w:val="004B302E"/>
    <w:rsid w:val="004B33BC"/>
    <w:rsid w:val="004B59BF"/>
    <w:rsid w:val="004B65C4"/>
    <w:rsid w:val="004C2DE0"/>
    <w:rsid w:val="004C5E71"/>
    <w:rsid w:val="004D107A"/>
    <w:rsid w:val="004D20D2"/>
    <w:rsid w:val="004E2FE7"/>
    <w:rsid w:val="004F1E68"/>
    <w:rsid w:val="004F7320"/>
    <w:rsid w:val="0050379C"/>
    <w:rsid w:val="00506E2B"/>
    <w:rsid w:val="00512B41"/>
    <w:rsid w:val="00513977"/>
    <w:rsid w:val="005141FF"/>
    <w:rsid w:val="0051633A"/>
    <w:rsid w:val="005325A7"/>
    <w:rsid w:val="00536DE0"/>
    <w:rsid w:val="00537A39"/>
    <w:rsid w:val="0055029D"/>
    <w:rsid w:val="00580C64"/>
    <w:rsid w:val="00581529"/>
    <w:rsid w:val="00585F0A"/>
    <w:rsid w:val="00591768"/>
    <w:rsid w:val="00592AD5"/>
    <w:rsid w:val="00596F86"/>
    <w:rsid w:val="005B1DA3"/>
    <w:rsid w:val="005B274E"/>
    <w:rsid w:val="005B3DD2"/>
    <w:rsid w:val="005C1F33"/>
    <w:rsid w:val="005D51A7"/>
    <w:rsid w:val="005D69BC"/>
    <w:rsid w:val="005D6B9D"/>
    <w:rsid w:val="005E2CD7"/>
    <w:rsid w:val="005E624B"/>
    <w:rsid w:val="005F50AC"/>
    <w:rsid w:val="005F51A8"/>
    <w:rsid w:val="005F7892"/>
    <w:rsid w:val="00612144"/>
    <w:rsid w:val="00615E09"/>
    <w:rsid w:val="006207EB"/>
    <w:rsid w:val="0062318E"/>
    <w:rsid w:val="00633511"/>
    <w:rsid w:val="00634576"/>
    <w:rsid w:val="00635C24"/>
    <w:rsid w:val="00646518"/>
    <w:rsid w:val="006537E4"/>
    <w:rsid w:val="00655308"/>
    <w:rsid w:val="00656022"/>
    <w:rsid w:val="006745EE"/>
    <w:rsid w:val="00677853"/>
    <w:rsid w:val="006802C6"/>
    <w:rsid w:val="006814B5"/>
    <w:rsid w:val="00694428"/>
    <w:rsid w:val="006B040D"/>
    <w:rsid w:val="006B0C4F"/>
    <w:rsid w:val="006B4305"/>
    <w:rsid w:val="006C2662"/>
    <w:rsid w:val="006C6B02"/>
    <w:rsid w:val="006F49A2"/>
    <w:rsid w:val="00714E92"/>
    <w:rsid w:val="007200A6"/>
    <w:rsid w:val="00723E74"/>
    <w:rsid w:val="007265F2"/>
    <w:rsid w:val="00726DC3"/>
    <w:rsid w:val="00741BE6"/>
    <w:rsid w:val="00752711"/>
    <w:rsid w:val="00755B2D"/>
    <w:rsid w:val="00757AB6"/>
    <w:rsid w:val="00760394"/>
    <w:rsid w:val="00760733"/>
    <w:rsid w:val="00762AFA"/>
    <w:rsid w:val="007743F4"/>
    <w:rsid w:val="0079309D"/>
    <w:rsid w:val="007A0415"/>
    <w:rsid w:val="007B13EB"/>
    <w:rsid w:val="007B4EE7"/>
    <w:rsid w:val="007B6F9A"/>
    <w:rsid w:val="007C3F63"/>
    <w:rsid w:val="007D6AB2"/>
    <w:rsid w:val="007F77F4"/>
    <w:rsid w:val="008074BF"/>
    <w:rsid w:val="008265E1"/>
    <w:rsid w:val="00831175"/>
    <w:rsid w:val="00841BF6"/>
    <w:rsid w:val="00842B5D"/>
    <w:rsid w:val="0085754F"/>
    <w:rsid w:val="008624B5"/>
    <w:rsid w:val="00884E30"/>
    <w:rsid w:val="008922B5"/>
    <w:rsid w:val="00892792"/>
    <w:rsid w:val="00896103"/>
    <w:rsid w:val="008D0AA4"/>
    <w:rsid w:val="008D7D9E"/>
    <w:rsid w:val="008E475B"/>
    <w:rsid w:val="008F7B6B"/>
    <w:rsid w:val="00907586"/>
    <w:rsid w:val="0091544C"/>
    <w:rsid w:val="0092588C"/>
    <w:rsid w:val="00931710"/>
    <w:rsid w:val="00934EA8"/>
    <w:rsid w:val="00935A36"/>
    <w:rsid w:val="009374C2"/>
    <w:rsid w:val="0094125B"/>
    <w:rsid w:val="009475E9"/>
    <w:rsid w:val="00967168"/>
    <w:rsid w:val="00982964"/>
    <w:rsid w:val="009901FF"/>
    <w:rsid w:val="00990AF6"/>
    <w:rsid w:val="00991EC5"/>
    <w:rsid w:val="009944C3"/>
    <w:rsid w:val="00995D7E"/>
    <w:rsid w:val="009A0C8D"/>
    <w:rsid w:val="009A5F1D"/>
    <w:rsid w:val="009B0073"/>
    <w:rsid w:val="009B0393"/>
    <w:rsid w:val="009B1E1B"/>
    <w:rsid w:val="009B415F"/>
    <w:rsid w:val="009B747A"/>
    <w:rsid w:val="009C004C"/>
    <w:rsid w:val="009D3E32"/>
    <w:rsid w:val="009E0609"/>
    <w:rsid w:val="00A105D6"/>
    <w:rsid w:val="00A10C22"/>
    <w:rsid w:val="00A15617"/>
    <w:rsid w:val="00A22A11"/>
    <w:rsid w:val="00A22CB2"/>
    <w:rsid w:val="00A50F09"/>
    <w:rsid w:val="00A80F7F"/>
    <w:rsid w:val="00A846D9"/>
    <w:rsid w:val="00A92693"/>
    <w:rsid w:val="00A97F4F"/>
    <w:rsid w:val="00AA3D95"/>
    <w:rsid w:val="00AA7163"/>
    <w:rsid w:val="00AB0D90"/>
    <w:rsid w:val="00AC6496"/>
    <w:rsid w:val="00AC73BD"/>
    <w:rsid w:val="00AE432E"/>
    <w:rsid w:val="00AF121F"/>
    <w:rsid w:val="00AF1626"/>
    <w:rsid w:val="00B053B2"/>
    <w:rsid w:val="00B1140D"/>
    <w:rsid w:val="00B12089"/>
    <w:rsid w:val="00B3002B"/>
    <w:rsid w:val="00B476F5"/>
    <w:rsid w:val="00B478B7"/>
    <w:rsid w:val="00B51A42"/>
    <w:rsid w:val="00B57B85"/>
    <w:rsid w:val="00B61B74"/>
    <w:rsid w:val="00B6613F"/>
    <w:rsid w:val="00B84B91"/>
    <w:rsid w:val="00B9431F"/>
    <w:rsid w:val="00BA22D0"/>
    <w:rsid w:val="00BB3493"/>
    <w:rsid w:val="00BC01CE"/>
    <w:rsid w:val="00BC2261"/>
    <w:rsid w:val="00BD1869"/>
    <w:rsid w:val="00BD1E62"/>
    <w:rsid w:val="00BE7391"/>
    <w:rsid w:val="00C02B72"/>
    <w:rsid w:val="00C23602"/>
    <w:rsid w:val="00C23AFB"/>
    <w:rsid w:val="00C26DC7"/>
    <w:rsid w:val="00C3593D"/>
    <w:rsid w:val="00C52324"/>
    <w:rsid w:val="00C568D3"/>
    <w:rsid w:val="00C62BE6"/>
    <w:rsid w:val="00C6476F"/>
    <w:rsid w:val="00C67BE0"/>
    <w:rsid w:val="00C94CD9"/>
    <w:rsid w:val="00CA2960"/>
    <w:rsid w:val="00CA7072"/>
    <w:rsid w:val="00CA7972"/>
    <w:rsid w:val="00CC511C"/>
    <w:rsid w:val="00CD05DE"/>
    <w:rsid w:val="00CE5163"/>
    <w:rsid w:val="00CF158E"/>
    <w:rsid w:val="00CF7398"/>
    <w:rsid w:val="00D0369A"/>
    <w:rsid w:val="00D05E92"/>
    <w:rsid w:val="00D06980"/>
    <w:rsid w:val="00D06B8F"/>
    <w:rsid w:val="00D31F42"/>
    <w:rsid w:val="00D3258A"/>
    <w:rsid w:val="00D41581"/>
    <w:rsid w:val="00D46267"/>
    <w:rsid w:val="00D66882"/>
    <w:rsid w:val="00D91A94"/>
    <w:rsid w:val="00D91BFE"/>
    <w:rsid w:val="00D9330F"/>
    <w:rsid w:val="00DA76DA"/>
    <w:rsid w:val="00DB0715"/>
    <w:rsid w:val="00DB4C59"/>
    <w:rsid w:val="00DC35E6"/>
    <w:rsid w:val="00DC4DD9"/>
    <w:rsid w:val="00DC4F34"/>
    <w:rsid w:val="00DE33BA"/>
    <w:rsid w:val="00DE47A3"/>
    <w:rsid w:val="00DE705B"/>
    <w:rsid w:val="00E016B9"/>
    <w:rsid w:val="00E10A1E"/>
    <w:rsid w:val="00E401D1"/>
    <w:rsid w:val="00E521F0"/>
    <w:rsid w:val="00E54E58"/>
    <w:rsid w:val="00E71F87"/>
    <w:rsid w:val="00E94861"/>
    <w:rsid w:val="00EA6156"/>
    <w:rsid w:val="00EC0277"/>
    <w:rsid w:val="00EC07E0"/>
    <w:rsid w:val="00ED5BF2"/>
    <w:rsid w:val="00EE3A3C"/>
    <w:rsid w:val="00EF4281"/>
    <w:rsid w:val="00F11324"/>
    <w:rsid w:val="00F26464"/>
    <w:rsid w:val="00F32ABF"/>
    <w:rsid w:val="00F32DDC"/>
    <w:rsid w:val="00F349E7"/>
    <w:rsid w:val="00F364B8"/>
    <w:rsid w:val="00F37B59"/>
    <w:rsid w:val="00F45F0E"/>
    <w:rsid w:val="00F47702"/>
    <w:rsid w:val="00F5072D"/>
    <w:rsid w:val="00F548E6"/>
    <w:rsid w:val="00F56607"/>
    <w:rsid w:val="00F6119D"/>
    <w:rsid w:val="00F6172F"/>
    <w:rsid w:val="00F64220"/>
    <w:rsid w:val="00F6692C"/>
    <w:rsid w:val="00F737A1"/>
    <w:rsid w:val="00F73F81"/>
    <w:rsid w:val="00F92FED"/>
    <w:rsid w:val="00F95F84"/>
    <w:rsid w:val="00FA72BA"/>
    <w:rsid w:val="00FB5F43"/>
    <w:rsid w:val="00FB6269"/>
    <w:rsid w:val="00FC409B"/>
    <w:rsid w:val="00FE083E"/>
    <w:rsid w:val="00FF35F6"/>
    <w:rsid w:val="00FF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B7695"/>
  <w15:chartTrackingRefBased/>
  <w15:docId w15:val="{BCF188CD-6DE3-B040-858E-A83A6DA66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21B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7734F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7734F"/>
    <w:pPr>
      <w:keepNext/>
      <w:keepLines/>
      <w:spacing w:before="4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rrektur">
    <w:name w:val="Revision"/>
    <w:hidden/>
    <w:uiPriority w:val="99"/>
    <w:semiHidden/>
    <w:rsid w:val="007F77F4"/>
  </w:style>
  <w:style w:type="character" w:customStyle="1" w:styleId="Overskrift1Tegn">
    <w:name w:val="Overskrift 1 Tegn"/>
    <w:basedOn w:val="Standardskrifttypeiafsnit"/>
    <w:link w:val="Overskrift1"/>
    <w:uiPriority w:val="9"/>
    <w:rsid w:val="002773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7734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7734F"/>
    <w:pPr>
      <w:spacing w:line="48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77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afsnit">
    <w:name w:val="List Paragraph"/>
    <w:basedOn w:val="Normal"/>
    <w:uiPriority w:val="34"/>
    <w:qFormat/>
    <w:rsid w:val="0028321B"/>
    <w:pPr>
      <w:ind w:left="720"/>
      <w:contextualSpacing/>
    </w:pPr>
  </w:style>
  <w:style w:type="table" w:styleId="Tabel-Gitter">
    <w:name w:val="Table Grid"/>
    <w:basedOn w:val="Tabel-Normal"/>
    <w:uiPriority w:val="39"/>
    <w:rsid w:val="0028321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28321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7084BA-4C2C-064F-81BC-B3C4E000D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9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Grønlund Madsen</dc:creator>
  <cp:keywords/>
  <dc:description/>
  <cp:lastModifiedBy>Karen Grønlund Madsen</cp:lastModifiedBy>
  <cp:revision>5</cp:revision>
  <dcterms:created xsi:type="dcterms:W3CDTF">2023-12-06T19:55:00Z</dcterms:created>
  <dcterms:modified xsi:type="dcterms:W3CDTF">2025-03-11T20:23:00Z</dcterms:modified>
</cp:coreProperties>
</file>